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AC0D43" w14:textId="641C9531" w:rsidR="0019381C" w:rsidRPr="00503C29" w:rsidRDefault="003736E8" w:rsidP="00503C29">
      <w:pPr>
        <w:pStyle w:val="ListParagraph"/>
        <w:numPr>
          <w:ilvl w:val="0"/>
          <w:numId w:val="2"/>
        </w:numPr>
        <w:rPr>
          <w:b/>
          <w:bCs/>
        </w:rPr>
      </w:pPr>
      <w:r w:rsidRPr="00503C29">
        <w:rPr>
          <w:b/>
          <w:bCs/>
        </w:rPr>
        <w:t>Limited Tactile Contact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0"/>
      </w:tblGrid>
      <w:tr w:rsidR="00924FA2" w14:paraId="71139E37" w14:textId="77777777" w:rsidTr="00924FA2">
        <w:tc>
          <w:tcPr>
            <w:tcW w:w="9350" w:type="dxa"/>
          </w:tcPr>
          <w:p w14:paraId="6ACA61B7" w14:textId="338F0671" w:rsidR="00924FA2" w:rsidRDefault="00152EC1" w:rsidP="00924FA2">
            <w:pPr>
              <w:pStyle w:val="ListParagraph"/>
              <w:ind w:left="0"/>
            </w:pPr>
            <w:r>
              <w:rPr>
                <w:noProof/>
              </w:rPr>
              <w:drawing>
                <wp:inline distT="0" distB="0" distL="0" distR="0" wp14:anchorId="192D350B" wp14:editId="04DD7135">
                  <wp:extent cx="4714925" cy="3240000"/>
                  <wp:effectExtent l="0" t="0" r="0" b="0"/>
                  <wp:docPr id="870918262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14925" cy="32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4FA2" w14:paraId="3F0C70D2" w14:textId="77777777" w:rsidTr="00924FA2">
        <w:tc>
          <w:tcPr>
            <w:tcW w:w="9350" w:type="dxa"/>
          </w:tcPr>
          <w:p w14:paraId="18A9A42F" w14:textId="18BCAC28" w:rsidR="00924FA2" w:rsidRDefault="00924FA2" w:rsidP="00924FA2">
            <w:pPr>
              <w:pStyle w:val="ListParagraph"/>
              <w:ind w:left="0"/>
              <w:jc w:val="center"/>
            </w:pPr>
            <w:r>
              <w:rPr>
                <w:noProof/>
              </w:rPr>
              <w:drawing>
                <wp:inline distT="0" distB="0" distL="0" distR="0" wp14:anchorId="19253D38" wp14:editId="2E1D9A8E">
                  <wp:extent cx="4714927" cy="3240000"/>
                  <wp:effectExtent l="0" t="0" r="0" b="0"/>
                  <wp:docPr id="1898954655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14927" cy="32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9D7710D" w14:textId="77777777" w:rsidR="00924FA2" w:rsidRDefault="00924FA2" w:rsidP="00924FA2">
      <w:pPr>
        <w:pStyle w:val="ListParagraph"/>
      </w:pPr>
    </w:p>
    <w:p w14:paraId="6CA23D07" w14:textId="77777777" w:rsidR="003736E8" w:rsidRDefault="003736E8"/>
    <w:p w14:paraId="4805DB3A" w14:textId="02B2F6A3" w:rsidR="005C2290" w:rsidRDefault="005C2290">
      <w:r>
        <w:br w:type="page"/>
      </w:r>
    </w:p>
    <w:p w14:paraId="7B6ECC6B" w14:textId="18C47B62" w:rsidR="003736E8" w:rsidRPr="00540D3A" w:rsidRDefault="003736E8" w:rsidP="00540D3A">
      <w:pPr>
        <w:pStyle w:val="ListParagraph"/>
        <w:numPr>
          <w:ilvl w:val="0"/>
          <w:numId w:val="2"/>
        </w:numPr>
        <w:rPr>
          <w:b/>
          <w:bCs/>
        </w:rPr>
      </w:pPr>
      <w:bookmarkStart w:id="0" w:name="_Hlk199343940"/>
      <w:r w:rsidRPr="00540D3A">
        <w:rPr>
          <w:b/>
          <w:bCs/>
        </w:rPr>
        <w:lastRenderedPageBreak/>
        <w:t>Physical Introduction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0"/>
      </w:tblGrid>
      <w:tr w:rsidR="00924FA2" w14:paraId="17E6B309" w14:textId="77777777" w:rsidTr="005C2290">
        <w:tc>
          <w:tcPr>
            <w:tcW w:w="8640" w:type="dxa"/>
          </w:tcPr>
          <w:bookmarkEnd w:id="0"/>
          <w:p w14:paraId="6B8CE980" w14:textId="61468EC6" w:rsidR="00924FA2" w:rsidRDefault="00924FA2" w:rsidP="00924FA2">
            <w:pPr>
              <w:pStyle w:val="ListParagraph"/>
              <w:ind w:left="0"/>
            </w:pPr>
            <w:r>
              <w:rPr>
                <w:noProof/>
              </w:rPr>
              <w:drawing>
                <wp:inline distT="0" distB="0" distL="0" distR="0" wp14:anchorId="6AE02F3F" wp14:editId="3304D459">
                  <wp:extent cx="4714925" cy="3240000"/>
                  <wp:effectExtent l="0" t="0" r="0" b="0"/>
                  <wp:docPr id="1715007359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14925" cy="324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24FA2" w14:paraId="2BBF30BF" w14:textId="77777777" w:rsidTr="005C2290">
        <w:tc>
          <w:tcPr>
            <w:tcW w:w="8640" w:type="dxa"/>
          </w:tcPr>
          <w:p w14:paraId="086F2A87" w14:textId="3F121CA0" w:rsidR="00924FA2" w:rsidRDefault="00924FA2" w:rsidP="00924FA2">
            <w:pPr>
              <w:pStyle w:val="ListParagraph"/>
              <w:ind w:left="0"/>
              <w:jc w:val="center"/>
            </w:pPr>
            <w:r>
              <w:rPr>
                <w:noProof/>
              </w:rPr>
              <w:drawing>
                <wp:inline distT="0" distB="0" distL="0" distR="0" wp14:anchorId="34E0FD7E" wp14:editId="094E3BED">
                  <wp:extent cx="4714696" cy="3240000"/>
                  <wp:effectExtent l="0" t="0" r="0" b="0"/>
                  <wp:docPr id="1008021954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14696" cy="324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B07C826" w14:textId="7B75FC11" w:rsidR="005C2290" w:rsidRDefault="005C2290" w:rsidP="00BE0E6A">
      <w:pPr>
        <w:spacing w:after="0"/>
        <w:ind w:left="851"/>
        <w:rPr>
          <w:b/>
          <w:bCs/>
        </w:rPr>
      </w:pPr>
      <w:r>
        <w:rPr>
          <w:b/>
          <w:bCs/>
        </w:rPr>
        <w:t>S</w:t>
      </w:r>
      <w:r w:rsidR="00DE2390">
        <w:rPr>
          <w:b/>
          <w:bCs/>
        </w:rPr>
        <w:t>5</w:t>
      </w:r>
      <w:r>
        <w:rPr>
          <w:b/>
          <w:bCs/>
        </w:rPr>
        <w:t xml:space="preserve"> Fig. </w:t>
      </w:r>
      <w:bookmarkStart w:id="1" w:name="_Hlk199344040"/>
      <w:r>
        <w:rPr>
          <w:b/>
          <w:bCs/>
        </w:rPr>
        <w:t xml:space="preserve">Diagnostic plots generated by </w:t>
      </w:r>
      <w:r w:rsidR="006A536D">
        <w:rPr>
          <w:b/>
          <w:bCs/>
        </w:rPr>
        <w:t xml:space="preserve">the </w:t>
      </w:r>
      <w:proofErr w:type="spellStart"/>
      <w:r w:rsidRPr="00931CF1">
        <w:rPr>
          <w:b/>
          <w:bCs/>
        </w:rPr>
        <w:t>DHARMa</w:t>
      </w:r>
      <w:proofErr w:type="spellEnd"/>
      <w:r w:rsidRPr="00931CF1">
        <w:rPr>
          <w:b/>
          <w:bCs/>
        </w:rPr>
        <w:t xml:space="preserve"> package</w:t>
      </w:r>
      <w:bookmarkEnd w:id="1"/>
      <w:r w:rsidRPr="00931CF1">
        <w:rPr>
          <w:b/>
          <w:bCs/>
        </w:rPr>
        <w:t xml:space="preserve"> to assess the residuals of a fitted model</w:t>
      </w:r>
      <w:r>
        <w:rPr>
          <w:b/>
          <w:bCs/>
        </w:rPr>
        <w:t xml:space="preserve"> for fecal glucocorticoid metabolites</w:t>
      </w:r>
      <w:r w:rsidR="006A536D">
        <w:rPr>
          <w:b/>
          <w:bCs/>
        </w:rPr>
        <w:t xml:space="preserve"> concentrations</w:t>
      </w:r>
      <w:r>
        <w:rPr>
          <w:b/>
          <w:bCs/>
        </w:rPr>
        <w:t xml:space="preserve"> (</w:t>
      </w:r>
      <w:proofErr w:type="spellStart"/>
      <w:r>
        <w:rPr>
          <w:b/>
          <w:bCs/>
        </w:rPr>
        <w:t>fGCM</w:t>
      </w:r>
      <w:proofErr w:type="spellEnd"/>
      <w:r>
        <w:rPr>
          <w:b/>
          <w:bCs/>
        </w:rPr>
        <w:t>)</w:t>
      </w:r>
      <w:r w:rsidR="00DE2390">
        <w:rPr>
          <w:b/>
          <w:bCs/>
        </w:rPr>
        <w:t xml:space="preserve"> for a) the limited tactile contact, and b) p</w:t>
      </w:r>
      <w:r w:rsidR="00DE2390" w:rsidRPr="00DE2390">
        <w:rPr>
          <w:b/>
          <w:bCs/>
        </w:rPr>
        <w:t xml:space="preserve">hysical </w:t>
      </w:r>
      <w:r w:rsidR="00DE2390">
        <w:rPr>
          <w:b/>
          <w:bCs/>
        </w:rPr>
        <w:t>i</w:t>
      </w:r>
      <w:r w:rsidR="00DE2390" w:rsidRPr="00DE2390">
        <w:rPr>
          <w:b/>
          <w:bCs/>
        </w:rPr>
        <w:t>ntroduction</w:t>
      </w:r>
      <w:r w:rsidR="00DE2390">
        <w:rPr>
          <w:b/>
          <w:bCs/>
        </w:rPr>
        <w:t xml:space="preserve"> models.</w:t>
      </w:r>
    </w:p>
    <w:p w14:paraId="414A1A67" w14:textId="77C8ADEE" w:rsidR="003736E8" w:rsidRDefault="00BE0E6A" w:rsidP="004A082C">
      <w:pPr>
        <w:spacing w:after="0"/>
        <w:ind w:left="851"/>
      </w:pPr>
      <w:r w:rsidRPr="00EE7187">
        <w:t>a) limited tactile contact</w:t>
      </w:r>
      <w:r>
        <w:t xml:space="preserve"> model</w:t>
      </w:r>
      <w:r w:rsidRPr="00EE7187">
        <w:t>, and b) physical introduction model.</w:t>
      </w:r>
      <w:r>
        <w:t xml:space="preserve"> </w:t>
      </w:r>
      <w:r w:rsidRPr="00EE7187">
        <w:t>Plots display quantile-quantile (QQ) distribution, residuals vs fitted values, and outlier detection to assess model validity.</w:t>
      </w:r>
    </w:p>
    <w:p w14:paraId="536096B8" w14:textId="66AA025E" w:rsidR="003736E8" w:rsidRDefault="003736E8"/>
    <w:sectPr w:rsidR="003736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E53B18"/>
    <w:multiLevelType w:val="hybridMultilevel"/>
    <w:tmpl w:val="A9FCD40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29639D"/>
    <w:multiLevelType w:val="hybridMultilevel"/>
    <w:tmpl w:val="46B4E10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6753972">
    <w:abstractNumId w:val="0"/>
  </w:num>
  <w:num w:numId="2" w16cid:durableId="13381198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6E8"/>
    <w:rsid w:val="00152EC1"/>
    <w:rsid w:val="0019381C"/>
    <w:rsid w:val="001C4A37"/>
    <w:rsid w:val="0022089C"/>
    <w:rsid w:val="00307455"/>
    <w:rsid w:val="00356BA7"/>
    <w:rsid w:val="003736E8"/>
    <w:rsid w:val="0039511E"/>
    <w:rsid w:val="004A082C"/>
    <w:rsid w:val="004B1AE1"/>
    <w:rsid w:val="00503C29"/>
    <w:rsid w:val="00540D3A"/>
    <w:rsid w:val="005528BD"/>
    <w:rsid w:val="005C2290"/>
    <w:rsid w:val="0067641F"/>
    <w:rsid w:val="006A536D"/>
    <w:rsid w:val="00725A38"/>
    <w:rsid w:val="008476E6"/>
    <w:rsid w:val="008C02F8"/>
    <w:rsid w:val="00924FA2"/>
    <w:rsid w:val="00AF6EB3"/>
    <w:rsid w:val="00BE0E6A"/>
    <w:rsid w:val="00CD6040"/>
    <w:rsid w:val="00DE2390"/>
    <w:rsid w:val="00E67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9ABD6E"/>
  <w15:chartTrackingRefBased/>
  <w15:docId w15:val="{C362C74D-B09B-4353-AC1C-16F614CDD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36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36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36E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36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36E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36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36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36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36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36E8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36E8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36E8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36E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36E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36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36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36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36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36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3736E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36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3736E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736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36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36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36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36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36E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36E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73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bel Lopez Perez</dc:creator>
  <cp:keywords/>
  <dc:description/>
  <cp:lastModifiedBy>JARUWAN KHONMEE</cp:lastModifiedBy>
  <cp:revision>2</cp:revision>
  <cp:lastPrinted>2025-02-15T20:25:00Z</cp:lastPrinted>
  <dcterms:created xsi:type="dcterms:W3CDTF">2025-09-11T13:59:00Z</dcterms:created>
  <dcterms:modified xsi:type="dcterms:W3CDTF">2025-09-11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388ee4-cb76-469f-89d9-bc860e2be12e</vt:lpwstr>
  </property>
</Properties>
</file>